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7B5BA" w14:textId="77777777" w:rsidR="00B84147" w:rsidRDefault="00B84147" w:rsidP="00B84147">
      <w:pPr>
        <w:rPr>
          <w:rFonts w:ascii="Times New Roman" w:hAnsi="Times New Roman" w:cs="Times New Roman"/>
          <w:b/>
          <w:bCs/>
          <w:noProof/>
          <w:szCs w:val="21"/>
        </w:rPr>
      </w:pPr>
    </w:p>
    <w:p w14:paraId="5C13856C" w14:textId="486E20A8" w:rsidR="00B84147" w:rsidRDefault="00B84147" w:rsidP="0062754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2754C">
        <w:rPr>
          <w:rFonts w:ascii="Times New Roman" w:hAnsi="Times New Roman" w:cs="Times New Roman"/>
          <w:b/>
          <w:bCs/>
          <w:noProof/>
          <w:sz w:val="24"/>
          <w:szCs w:val="24"/>
        </w:rPr>
        <w:t>Additional file 1. Antibodies used in this study</w:t>
      </w:r>
      <w:r w:rsidR="0062754C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43E79A6F" w14:textId="77777777" w:rsidR="0062754C" w:rsidRPr="0062754C" w:rsidRDefault="0062754C" w:rsidP="0062754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3098"/>
        <w:gridCol w:w="1173"/>
        <w:gridCol w:w="2817"/>
        <w:gridCol w:w="1276"/>
      </w:tblGrid>
      <w:tr w:rsidR="00B84147" w:rsidRPr="000A3F2B" w14:paraId="585FCF75" w14:textId="77777777" w:rsidTr="00B776FD">
        <w:trPr>
          <w:trHeight w:val="334"/>
        </w:trPr>
        <w:tc>
          <w:tcPr>
            <w:tcW w:w="30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26CCD" w14:textId="77777777" w:rsidR="00B84147" w:rsidRPr="000A3F2B" w:rsidRDefault="00B84147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Antibodies and fluorescent dyes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4FC3E" w14:textId="77777777" w:rsidR="00B84147" w:rsidRPr="000A3F2B" w:rsidRDefault="00B84147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DB576" w14:textId="77777777" w:rsidR="00B84147" w:rsidRPr="000A3F2B" w:rsidRDefault="00B84147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Applic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728AA" w14:textId="77777777" w:rsidR="00B84147" w:rsidRPr="000A3F2B" w:rsidRDefault="00B84147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Cat No.</w:t>
            </w:r>
          </w:p>
        </w:tc>
      </w:tr>
      <w:tr w:rsidR="00B84147" w:rsidRPr="000A3F2B" w14:paraId="4BECB0B2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A334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DV-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EAB8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gene</w:t>
            </w:r>
            <w:proofErr w:type="spellEnd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ab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4CD2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ern blot, I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BBB4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0124</w:t>
            </w:r>
          </w:p>
        </w:tc>
      </w:tr>
      <w:tr w:rsidR="00B84147" w:rsidRPr="000A3F2B" w14:paraId="57D00885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815E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M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D1C9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CF4F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ern blot, Co-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C186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463-1-AP</w:t>
            </w:r>
          </w:p>
        </w:tc>
      </w:tr>
      <w:tr w:rsidR="00B84147" w:rsidRPr="000A3F2B" w14:paraId="3AD7D6E0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C429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ag-ta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3DAC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D516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ern blot, Co-IP, I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9286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010-1-RR</w:t>
            </w:r>
          </w:p>
        </w:tc>
      </w:tr>
      <w:tr w:rsidR="00B84147" w:rsidRPr="000A3F2B" w14:paraId="25D95B4B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320F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-ta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2565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5327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ern blot, Co-IP, I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F99A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064-2-AP</w:t>
            </w:r>
          </w:p>
        </w:tc>
      </w:tr>
      <w:tr w:rsidR="00B84147" w:rsidRPr="000A3F2B" w14:paraId="71D3E284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17A0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</w:t>
            </w:r>
            <w:proofErr w:type="spellEnd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a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24A0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bkine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DD3F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ern blot, Co-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B2E4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T2061</w:t>
            </w:r>
          </w:p>
        </w:tc>
      </w:tr>
      <w:tr w:rsidR="00B84147" w:rsidRPr="000A3F2B" w14:paraId="142E4025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CE5F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0C6C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5304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ern bl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9ABE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318-1-Ig</w:t>
            </w:r>
          </w:p>
        </w:tc>
      </w:tr>
      <w:tr w:rsidR="00B84147" w:rsidRPr="000A3F2B" w14:paraId="20CF8A80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8C1B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B848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7F25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ern bl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71E0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004-1-Ig</w:t>
            </w:r>
          </w:p>
        </w:tc>
      </w:tr>
      <w:tr w:rsidR="00B84147" w:rsidRPr="000A3F2B" w14:paraId="47906918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0819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7862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FE26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-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DAA2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000-0-AP</w:t>
            </w:r>
          </w:p>
        </w:tc>
      </w:tr>
      <w:tr w:rsidR="00B84147" w:rsidRPr="000A3F2B" w14:paraId="5CB252A1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9B75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TC, Goat Anti-Mouse Ig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93E6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bkine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A178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33F0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22110</w:t>
            </w:r>
          </w:p>
        </w:tc>
      </w:tr>
      <w:tr w:rsidR="00B84147" w:rsidRPr="000A3F2B" w14:paraId="661BC64B" w14:textId="77777777" w:rsidTr="00B776FD">
        <w:trPr>
          <w:trHeight w:hRule="exact"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DF87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TC, Goat Anti-Rabbit Ig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0D3F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bkine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DD23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6AD8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22120</w:t>
            </w:r>
          </w:p>
        </w:tc>
      </w:tr>
      <w:tr w:rsidR="00B84147" w:rsidRPr="000A3F2B" w14:paraId="3275452C" w14:textId="77777777" w:rsidTr="00B776FD">
        <w:trPr>
          <w:trHeight w:hRule="exact" w:val="574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25AE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aLite594 – conjugated Goat Anti-Mouse IgG(H+L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5668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B796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CD3C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00013-3</w:t>
            </w:r>
          </w:p>
        </w:tc>
      </w:tr>
      <w:tr w:rsidR="00B84147" w:rsidRPr="000A3F2B" w14:paraId="27DB5EBA" w14:textId="77777777" w:rsidTr="00B776FD">
        <w:trPr>
          <w:trHeight w:hRule="exact" w:val="724"/>
        </w:trPr>
        <w:tc>
          <w:tcPr>
            <w:tcW w:w="3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EB82AC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aLite594 – conjugated Goat Anti-Rabbit IgG(H+L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00EA96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3437C3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4C0151" w14:textId="77777777" w:rsidR="00B84147" w:rsidRPr="000A3F2B" w:rsidRDefault="00B84147" w:rsidP="00B776FD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A3F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00013-4</w:t>
            </w:r>
          </w:p>
        </w:tc>
      </w:tr>
    </w:tbl>
    <w:p w14:paraId="25CDBCB8" w14:textId="77777777" w:rsidR="00B84147" w:rsidRDefault="00B84147" w:rsidP="00B84147">
      <w:pPr>
        <w:rPr>
          <w:rFonts w:ascii="Times New Roman" w:hAnsi="Times New Roman" w:cs="Times New Roman"/>
          <w:b/>
          <w:bCs/>
          <w:szCs w:val="21"/>
        </w:rPr>
      </w:pPr>
    </w:p>
    <w:p w14:paraId="24D57E1E" w14:textId="77777777" w:rsidR="00CB2400" w:rsidRDefault="00CB2400"/>
    <w:sectPr w:rsidR="00CB2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79D5" w14:textId="77777777" w:rsidR="00B84147" w:rsidRDefault="00B84147" w:rsidP="00B84147">
      <w:r>
        <w:separator/>
      </w:r>
    </w:p>
  </w:endnote>
  <w:endnote w:type="continuationSeparator" w:id="0">
    <w:p w14:paraId="689C2E1F" w14:textId="77777777" w:rsidR="00B84147" w:rsidRDefault="00B84147" w:rsidP="00B84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93C90" w14:textId="77777777" w:rsidR="00B84147" w:rsidRDefault="00B84147" w:rsidP="00B84147">
      <w:r>
        <w:separator/>
      </w:r>
    </w:p>
  </w:footnote>
  <w:footnote w:type="continuationSeparator" w:id="0">
    <w:p w14:paraId="50AB168A" w14:textId="77777777" w:rsidR="00B84147" w:rsidRDefault="00B84147" w:rsidP="00B84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D0"/>
    <w:rsid w:val="00530AD0"/>
    <w:rsid w:val="0062754C"/>
    <w:rsid w:val="00B84147"/>
    <w:rsid w:val="00CB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C15CC5"/>
  <w15:chartTrackingRefBased/>
  <w15:docId w15:val="{01812954-E022-4EB6-950B-375FF56B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147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84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8414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84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841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24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祯彬</dc:creator>
  <cp:keywords/>
  <dc:description/>
  <cp:lastModifiedBy>Elodie</cp:lastModifiedBy>
  <cp:revision>3</cp:revision>
  <dcterms:created xsi:type="dcterms:W3CDTF">2024-11-29T02:44:00Z</dcterms:created>
  <dcterms:modified xsi:type="dcterms:W3CDTF">2024-11-29T15:48:00Z</dcterms:modified>
</cp:coreProperties>
</file>